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1"/>
        <w:tblW w:w="9599" w:type="dxa"/>
        <w:tblLook w:val="04A0" w:firstRow="1" w:lastRow="0" w:firstColumn="1" w:lastColumn="0" w:noHBand="0" w:noVBand="1"/>
      </w:tblPr>
      <w:tblGrid>
        <w:gridCol w:w="1436"/>
        <w:gridCol w:w="2721"/>
        <w:gridCol w:w="2721"/>
        <w:gridCol w:w="2703"/>
        <w:gridCol w:w="18"/>
      </w:tblGrid>
      <w:tr w:rsidR="006D6A23" w:rsidRPr="009A42BE" w14:paraId="50D0C64C" w14:textId="77777777" w:rsidTr="00523E10">
        <w:trPr>
          <w:gridAfter w:val="1"/>
          <w:wAfter w:w="18" w:type="dxa"/>
          <w:trHeight w:val="454"/>
        </w:trPr>
        <w:tc>
          <w:tcPr>
            <w:tcW w:w="95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B3D3CB" w14:textId="24509108" w:rsidR="00AE2EDE" w:rsidRPr="006D6A23" w:rsidRDefault="00AE2EDE" w:rsidP="00AE2E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D6A23">
              <w:rPr>
                <w:rFonts w:ascii="Times New Roman" w:hAnsi="Times New Roman" w:cs="Times New Roman"/>
                <w:b/>
                <w:bCs/>
                <w:lang w:eastAsia="it-IT"/>
              </w:rPr>
              <w:t>Table S1.</w:t>
            </w:r>
            <w:r w:rsidR="006C1131" w:rsidRPr="006D6A23">
              <w:rPr>
                <w:rFonts w:ascii="Times New Roman" w:hAnsi="Times New Roman" w:cs="Times New Roman"/>
                <w:b/>
                <w:bCs/>
                <w:lang w:eastAsia="it-IT"/>
              </w:rPr>
              <w:t xml:space="preserve"> </w:t>
            </w:r>
            <w:r w:rsidR="00DF55DC" w:rsidRPr="006D6A23">
              <w:rPr>
                <w:rFonts w:ascii="Times New Roman" w:hAnsi="Times New Roman" w:cs="Times New Roman"/>
                <w:lang w:eastAsia="it-IT"/>
              </w:rPr>
              <w:t>Search</w:t>
            </w:r>
            <w:r w:rsidR="006C1131" w:rsidRPr="006D6A23">
              <w:rPr>
                <w:rFonts w:ascii="Times New Roman" w:hAnsi="Times New Roman" w:cs="Times New Roman"/>
                <w:lang w:eastAsia="it-IT"/>
              </w:rPr>
              <w:t xml:space="preserve"> </w:t>
            </w:r>
            <w:r w:rsidR="00480F02" w:rsidRPr="006D6A23">
              <w:rPr>
                <w:rFonts w:ascii="Times New Roman" w:hAnsi="Times New Roman" w:cs="Times New Roman"/>
                <w:lang w:eastAsia="it-IT"/>
              </w:rPr>
              <w:t>queries</w:t>
            </w:r>
            <w:r w:rsidR="006C1131" w:rsidRPr="006D6A23">
              <w:rPr>
                <w:rFonts w:ascii="Times New Roman" w:hAnsi="Times New Roman" w:cs="Times New Roman"/>
                <w:lang w:eastAsia="it-IT"/>
              </w:rPr>
              <w:t xml:space="preserve"> used to search in PubMed, Scopus, and Web of Science databases</w:t>
            </w:r>
          </w:p>
        </w:tc>
      </w:tr>
      <w:tr w:rsidR="006D6A23" w:rsidRPr="006D6A23" w14:paraId="30603BA3" w14:textId="77777777" w:rsidTr="00523E10">
        <w:trPr>
          <w:trHeight w:val="454"/>
        </w:trPr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77BF96" w14:textId="77777777" w:rsidR="00AE2EDE" w:rsidRPr="006D6A23" w:rsidRDefault="00AE2EDE" w:rsidP="00AE2E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FD7ED7" w14:textId="23A9E698" w:rsidR="00AE2EDE" w:rsidRPr="006D6A23" w:rsidRDefault="00AE2EDE" w:rsidP="00AE2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D6A2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Pub</w:t>
            </w:r>
            <w:r w:rsidR="00480F02" w:rsidRPr="006D6A2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M</w:t>
            </w:r>
            <w:r w:rsidRPr="006D6A2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ed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F7AB10" w14:textId="77777777" w:rsidR="00AE2EDE" w:rsidRPr="006D6A23" w:rsidRDefault="00AE2EDE" w:rsidP="00AE2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D6A2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Scopus</w:t>
            </w: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6A698D" w14:textId="77777777" w:rsidR="00AE2EDE" w:rsidRPr="006D6A23" w:rsidRDefault="00AE2EDE" w:rsidP="00AE2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D6A2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Web of Science</w:t>
            </w:r>
          </w:p>
        </w:tc>
      </w:tr>
      <w:tr w:rsidR="006D6A23" w:rsidRPr="006D6A23" w14:paraId="56190F39" w14:textId="77777777" w:rsidTr="00523E10">
        <w:trPr>
          <w:trHeight w:val="20"/>
        </w:trPr>
        <w:tc>
          <w:tcPr>
            <w:tcW w:w="1436" w:type="dxa"/>
            <w:tcBorders>
              <w:top w:val="single" w:sz="4" w:space="0" w:color="auto"/>
              <w:bottom w:val="dashed" w:sz="4" w:space="0" w:color="auto"/>
            </w:tcBorders>
            <w:shd w:val="clear" w:color="auto" w:fill="FFFFFF" w:themeFill="background1"/>
          </w:tcPr>
          <w:p w14:paraId="76DCA7F7" w14:textId="77777777" w:rsidR="00AE2EDE" w:rsidRPr="006D6A23" w:rsidRDefault="00AE2EDE" w:rsidP="00AE2EDE">
            <w:pPr>
              <w:spacing w:before="80" w:after="12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bookmarkStart w:id="0" w:name="_Hlk53761709"/>
            <w:r w:rsidRPr="006D6A2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  <w:t>Free text terms / natural language terms</w:t>
            </w:r>
          </w:p>
          <w:p w14:paraId="0A24A113" w14:textId="77777777" w:rsidR="00AE2EDE" w:rsidRPr="006D6A23" w:rsidRDefault="00AE2EDE" w:rsidP="00AE2EDE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it-IT"/>
              </w:rPr>
            </w:pPr>
          </w:p>
        </w:tc>
        <w:tc>
          <w:tcPr>
            <w:tcW w:w="2721" w:type="dxa"/>
            <w:vMerge w:val="restart"/>
            <w:tcBorders>
              <w:top w:val="single" w:sz="4" w:space="0" w:color="auto"/>
            </w:tcBorders>
          </w:tcPr>
          <w:p w14:paraId="3A441092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 w:rsidRPr="006D6A23"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  <w:t>("monounsaturated fatty acid*"[All Fields] OR "monounsaturated fat*"[All Fields] OR "mufa*"[All Fields] OR "palmitoleic acid"[All Fields] OR "palmitoleic"[All Fields]) OR "oleic"[All Fields]) AND ("sarcopenia"[MeSH Terms] OR "sarcopenia"[All Fields] OR "sarcopenic"[All Fields] OR "muscular atrophy"[All Fields] OR "muscle strength"[All Fields] OR "physical performance"[All Fields] OR "muscle mass"[All Fields]) AND (english[Filter])</w:t>
            </w:r>
          </w:p>
          <w:p w14:paraId="603C937E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0EF33C8A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6D6A23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Search result = 60</w:t>
            </w:r>
          </w:p>
        </w:tc>
        <w:tc>
          <w:tcPr>
            <w:tcW w:w="2721" w:type="dxa"/>
            <w:tcBorders>
              <w:top w:val="single" w:sz="4" w:space="0" w:color="auto"/>
              <w:bottom w:val="dashed" w:sz="4" w:space="0" w:color="auto"/>
            </w:tcBorders>
          </w:tcPr>
          <w:p w14:paraId="246645F6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 w:rsidRPr="006D6A23"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  <w:t xml:space="preserve">( ALL ( "Monounsaturated fatty acid*" )  OR  ALL ( "Monounsaturated fat*" )  OR  ALL ( mufa* )  OR  ALL ( palmitoleic )  OR  ALL ( oleic ) )  AND  ( TITLE-ABS-KEY ( sarcopenia )  OR  TITLE-ABS-KEY ( sarcopenic )  OR  TITLE-ABS-KEY ( "muscular atrophy" )  OR  TITLE-ABS-KEY ( "muscle strength" )  OR  TITLE-ABS-KEY ( "physical performance" )  OR  TITLE-ABS-KEY ( "muscle mass" ) )  AND  ( LIMIT-TO ( DOCTYPE ,  "ar" )  OR  LIMIT-TO ( DOCTYPE ,  "ed" )  OR  LIMIT-TO ( DOCTYPE ,  "le" ) )  AND  ( LIMIT-TO ( LANGUAGE ,  "English" ) ) </w:t>
            </w:r>
          </w:p>
          <w:p w14:paraId="0296C151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6C82F6D2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D6A23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Search result = 284</w:t>
            </w:r>
          </w:p>
          <w:p w14:paraId="7743D18C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7FCAD0FB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 w:rsidRPr="006D6A23"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  <w:t xml:space="preserve">(((((ALL=("monounsaturated fatty acid*")) OR ALL=("monounsaturated fat*")) OR ALL=(MUFA*)) OR ALL=(palmitoleic)) OR ALL=(oleic)) AND (((((((((ALL=(sarcopenia)) OR ALL=( sarcopenic ))  OR  ALL=("muscular atrophy"))  OR  ALL=("muscle strength"))  OR  ALL=("hand strength"))  OR  ALL=("pinch strength"))  OR   ALL=("handgrip strength"))  OR  ALL=("gait speed"))  OR  ALL=("muscle mass")) </w:t>
            </w:r>
          </w:p>
          <w:p w14:paraId="22C02765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40B40B0F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D6A23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Search result = 54</w:t>
            </w:r>
          </w:p>
        </w:tc>
      </w:tr>
      <w:bookmarkEnd w:id="0"/>
      <w:tr w:rsidR="006D6A23" w:rsidRPr="009A42BE" w14:paraId="6BE1CB7C" w14:textId="77777777" w:rsidTr="00523E10">
        <w:trPr>
          <w:trHeight w:val="20"/>
        </w:trPr>
        <w:tc>
          <w:tcPr>
            <w:tcW w:w="1436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69D035" w14:textId="77777777" w:rsidR="00AE2EDE" w:rsidRPr="006D6A23" w:rsidRDefault="00AE2EDE" w:rsidP="00AE2EDE">
            <w:pPr>
              <w:spacing w:before="80" w:after="12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</w:pPr>
            <w:r w:rsidRPr="006D6A2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  <w:t>Controlled vocabulary</w:t>
            </w:r>
            <w:r w:rsidRPr="006D6A23"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r w:rsidRPr="006D6A2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  <w:t>terms / Subject terms</w:t>
            </w:r>
          </w:p>
          <w:p w14:paraId="68653434" w14:textId="77777777" w:rsidR="00AE2EDE" w:rsidRPr="006D6A23" w:rsidRDefault="00AE2EDE" w:rsidP="00AE2EDE">
            <w:pPr>
              <w:spacing w:before="80" w:after="120" w:line="276" w:lineRule="auto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 w:rsidRPr="006D6A23"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  <w:t>(MeSH terms, INDEXTERMS)</w:t>
            </w:r>
          </w:p>
          <w:p w14:paraId="0D909C84" w14:textId="77777777" w:rsidR="00AE2EDE" w:rsidRPr="006D6A23" w:rsidRDefault="00AE2EDE" w:rsidP="00AE2ED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</w:pPr>
          </w:p>
        </w:tc>
        <w:tc>
          <w:tcPr>
            <w:tcW w:w="2721" w:type="dxa"/>
            <w:vMerge/>
            <w:tcBorders>
              <w:bottom w:val="single" w:sz="4" w:space="0" w:color="auto"/>
            </w:tcBorders>
          </w:tcPr>
          <w:p w14:paraId="7FD11D76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721" w:type="dxa"/>
            <w:tcBorders>
              <w:top w:val="dashed" w:sz="4" w:space="0" w:color="auto"/>
              <w:bottom w:val="single" w:sz="4" w:space="0" w:color="auto"/>
            </w:tcBorders>
          </w:tcPr>
          <w:p w14:paraId="146429D6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 w:rsidRPr="006D6A23"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  <w:t>( INDEXTERMS ( "monounsaturated fatty acids" ) )  AND  ( INDEXTERMS ( sarcopenia ) )</w:t>
            </w:r>
          </w:p>
          <w:p w14:paraId="61A5B4DB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2D1825A7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D6A23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Search result = 16</w:t>
            </w:r>
          </w:p>
        </w:tc>
        <w:tc>
          <w:tcPr>
            <w:tcW w:w="2721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12694752" w14:textId="77777777" w:rsidR="00AE2EDE" w:rsidRPr="006D6A23" w:rsidRDefault="00AE2EDE" w:rsidP="00AE2EDE">
            <w:pPr>
              <w:spacing w:line="36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 w:rsidRPr="006D6A23"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  <w:t>Web of Science does not have controlled vocabulary search.</w:t>
            </w:r>
          </w:p>
        </w:tc>
      </w:tr>
    </w:tbl>
    <w:p w14:paraId="1377481B" w14:textId="24EF5C85" w:rsidR="00F903BD" w:rsidRPr="006C1131" w:rsidRDefault="00F903BD" w:rsidP="00390916">
      <w:pPr>
        <w:rPr>
          <w:rFonts w:asciiTheme="majorBidi" w:hAnsiTheme="majorBidi" w:cstheme="majorBidi"/>
          <w:b/>
          <w:bCs/>
          <w:color w:val="FF0000"/>
          <w:sz w:val="24"/>
          <w:szCs w:val="24"/>
          <w:lang w:val="en-GB"/>
        </w:rPr>
      </w:pPr>
    </w:p>
    <w:p w14:paraId="0DBD29D2" w14:textId="40994110" w:rsidR="00AE2EDE" w:rsidRDefault="00AE2EDE" w:rsidP="0039091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261DB74" w14:textId="0F2CC66A" w:rsidR="006C1131" w:rsidRDefault="006C1131" w:rsidP="0039091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3C478BF" w14:textId="6358FF9E" w:rsidR="006C1131" w:rsidRDefault="006C1131" w:rsidP="0039091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8532E22" w14:textId="5A1DB11B" w:rsidR="006C1131" w:rsidRDefault="006C1131" w:rsidP="0039091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0204215" w14:textId="30940156" w:rsidR="006C1131" w:rsidRDefault="006C1131" w:rsidP="0039091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90414B0" w14:textId="6C9A729C" w:rsidR="006C1131" w:rsidRDefault="006C1131" w:rsidP="0039091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C2BC03B" w14:textId="357A977D" w:rsidR="006C1131" w:rsidRDefault="006C1131" w:rsidP="0039091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1A1B666" w14:textId="77777777" w:rsidR="002E4901" w:rsidRDefault="002E4901" w:rsidP="0039091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B125A39" w14:textId="77777777" w:rsidR="006C1131" w:rsidRDefault="006C1131" w:rsidP="0039091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tbl>
      <w:tblPr>
        <w:tblStyle w:val="PlainTable2"/>
        <w:tblW w:w="9638" w:type="dxa"/>
        <w:tblLook w:val="04A0" w:firstRow="1" w:lastRow="0" w:firstColumn="1" w:lastColumn="0" w:noHBand="0" w:noVBand="1"/>
      </w:tblPr>
      <w:tblGrid>
        <w:gridCol w:w="2438"/>
        <w:gridCol w:w="1077"/>
        <w:gridCol w:w="1531"/>
        <w:gridCol w:w="1134"/>
        <w:gridCol w:w="1644"/>
        <w:gridCol w:w="1814"/>
      </w:tblGrid>
      <w:tr w:rsidR="00BB3BD4" w:rsidRPr="009A42BE" w14:paraId="65DBF513" w14:textId="77777777" w:rsidTr="00BB3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6"/>
            <w:tcBorders>
              <w:top w:val="nil"/>
            </w:tcBorders>
            <w:vAlign w:val="center"/>
          </w:tcPr>
          <w:p w14:paraId="36B8AD45" w14:textId="06CFEF4C" w:rsidR="00BB3BD4" w:rsidRPr="00BB3BD4" w:rsidRDefault="00BB3BD4" w:rsidP="00BB3BD4">
            <w:pPr>
              <w:rPr>
                <w:rFonts w:asciiTheme="majorBidi" w:hAnsiTheme="majorBidi" w:cstheme="majorBidi"/>
                <w:lang w:val="en-GB"/>
              </w:rPr>
            </w:pPr>
            <w:r w:rsidRPr="006D6A23">
              <w:rPr>
                <w:rFonts w:asciiTheme="majorBidi" w:hAnsiTheme="majorBidi" w:cstheme="majorBidi"/>
                <w:lang w:val="en-GB"/>
              </w:rPr>
              <w:t>Table S</w:t>
            </w:r>
            <w:r w:rsidR="00AE2EDE" w:rsidRPr="006D6A23">
              <w:rPr>
                <w:rFonts w:asciiTheme="majorBidi" w:hAnsiTheme="majorBidi" w:cstheme="majorBidi"/>
                <w:lang w:val="en-GB"/>
              </w:rPr>
              <w:t>2</w:t>
            </w:r>
            <w:r w:rsidRPr="006D6A23">
              <w:rPr>
                <w:rFonts w:asciiTheme="majorBidi" w:hAnsiTheme="majorBidi" w:cstheme="majorBidi"/>
                <w:lang w:val="en-GB"/>
              </w:rPr>
              <w:t xml:space="preserve">. </w:t>
            </w:r>
            <w:r w:rsidRPr="006D6A23">
              <w:rPr>
                <w:rFonts w:asciiTheme="majorBidi" w:hAnsiTheme="majorBidi" w:cstheme="majorBidi"/>
                <w:b w:val="0"/>
                <w:bCs w:val="0"/>
                <w:lang w:val="en-GB"/>
              </w:rPr>
              <w:t xml:space="preserve">Risk </w:t>
            </w:r>
            <w:r w:rsidRPr="00BB3BD4">
              <w:rPr>
                <w:rFonts w:asciiTheme="majorBidi" w:hAnsiTheme="majorBidi" w:cstheme="majorBidi"/>
                <w:b w:val="0"/>
                <w:bCs w:val="0"/>
                <w:lang w:val="en-GB"/>
              </w:rPr>
              <w:t>of bias assessment</w:t>
            </w:r>
          </w:p>
        </w:tc>
      </w:tr>
      <w:tr w:rsidR="00BB3BD4" w:rsidRPr="00BB3BD4" w14:paraId="07C0705E" w14:textId="77777777" w:rsidTr="00BB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</w:tcPr>
          <w:p w14:paraId="66313D09" w14:textId="433B2F88" w:rsidR="00F903BD" w:rsidRPr="00515F64" w:rsidRDefault="00F903BD" w:rsidP="00BB3BD4">
            <w:pPr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515F64">
              <w:rPr>
                <w:rFonts w:asciiTheme="majorBidi" w:hAnsiTheme="majorBidi" w:cstheme="majorBidi"/>
                <w:b w:val="0"/>
                <w:bCs w:val="0"/>
                <w:lang w:val="en-GB"/>
              </w:rPr>
              <w:t>Study</w:t>
            </w:r>
          </w:p>
        </w:tc>
        <w:tc>
          <w:tcPr>
            <w:tcW w:w="1077" w:type="dxa"/>
            <w:vAlign w:val="center"/>
          </w:tcPr>
          <w:p w14:paraId="09FF7404" w14:textId="409343FF" w:rsidR="00F903BD" w:rsidRPr="00515F64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15F64">
              <w:rPr>
                <w:rFonts w:asciiTheme="majorBidi" w:hAnsiTheme="majorBidi" w:cstheme="majorBidi"/>
              </w:rPr>
              <w:t>Selection</w:t>
            </w:r>
          </w:p>
        </w:tc>
        <w:tc>
          <w:tcPr>
            <w:tcW w:w="1531" w:type="dxa"/>
            <w:vAlign w:val="center"/>
          </w:tcPr>
          <w:p w14:paraId="28127D98" w14:textId="0ED0F686" w:rsidR="00F903BD" w:rsidRPr="00515F64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15F64">
              <w:rPr>
                <w:rFonts w:asciiTheme="majorBidi" w:hAnsiTheme="majorBidi" w:cstheme="majorBidi"/>
                <w:lang w:val="en-GB"/>
              </w:rPr>
              <w:t>Comparability</w:t>
            </w:r>
          </w:p>
        </w:tc>
        <w:tc>
          <w:tcPr>
            <w:tcW w:w="1134" w:type="dxa"/>
            <w:vAlign w:val="center"/>
          </w:tcPr>
          <w:p w14:paraId="6868F646" w14:textId="5CC96F01" w:rsidR="00F903BD" w:rsidRPr="00515F64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15F64">
              <w:rPr>
                <w:rFonts w:asciiTheme="majorBidi" w:hAnsiTheme="majorBidi" w:cstheme="majorBidi"/>
                <w:lang w:val="en-GB"/>
              </w:rPr>
              <w:t>Outcome</w:t>
            </w:r>
          </w:p>
        </w:tc>
        <w:tc>
          <w:tcPr>
            <w:tcW w:w="1644" w:type="dxa"/>
            <w:vAlign w:val="center"/>
          </w:tcPr>
          <w:p w14:paraId="1DBCD544" w14:textId="1027CA95" w:rsidR="00F903BD" w:rsidRPr="00515F64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15F64">
              <w:rPr>
                <w:rFonts w:asciiTheme="majorBidi" w:hAnsiTheme="majorBidi" w:cstheme="majorBidi"/>
                <w:lang w:val="en-GB"/>
              </w:rPr>
              <w:t>Total No. stars</w:t>
            </w:r>
          </w:p>
        </w:tc>
        <w:tc>
          <w:tcPr>
            <w:tcW w:w="1814" w:type="dxa"/>
            <w:vAlign w:val="center"/>
          </w:tcPr>
          <w:p w14:paraId="704E5283" w14:textId="4A9BD198" w:rsidR="00F903BD" w:rsidRPr="00515F64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515F64">
              <w:rPr>
                <w:rFonts w:asciiTheme="majorBidi" w:hAnsiTheme="majorBidi" w:cstheme="majorBidi"/>
                <w:lang w:val="en-GB"/>
              </w:rPr>
              <w:t>Quality of study</w:t>
            </w:r>
          </w:p>
        </w:tc>
      </w:tr>
      <w:tr w:rsidR="00BB3BD4" w:rsidRPr="00BB3BD4" w14:paraId="130760E4" w14:textId="77777777" w:rsidTr="00BB3BD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bottom w:val="nil"/>
            </w:tcBorders>
            <w:vAlign w:val="center"/>
          </w:tcPr>
          <w:p w14:paraId="7CA37487" w14:textId="3F791B3E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bete 2019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2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9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25BA4998" w14:textId="6DD8004E" w:rsidR="00F903BD" w:rsidRPr="00D15BC6" w:rsidRDefault="00F903BD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76A60B15" w14:textId="130CB733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B040DAD" w14:textId="2670535F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bottom w:val="nil"/>
            </w:tcBorders>
            <w:vAlign w:val="center"/>
          </w:tcPr>
          <w:p w14:paraId="458D992A" w14:textId="25488B1A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6439A8A3" w14:textId="74F6C0D7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3F201F7A" w14:textId="77777777" w:rsidTr="00BB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1D1CBEFB" w14:textId="5EE2BDED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ubertin-Leheudre 2006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0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2D766D7" w14:textId="1FA7B050" w:rsidR="00F903BD" w:rsidRPr="00D15BC6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C914722" w14:textId="69DCD134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62B518" w14:textId="00B9225D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1CA6070" w14:textId="6B0D33CB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BE2994D" w14:textId="6E4C62A2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derate</w:t>
            </w:r>
          </w:p>
        </w:tc>
      </w:tr>
      <w:tr w:rsidR="00BB3BD4" w:rsidRPr="00BB3BD4" w14:paraId="5597CD09" w14:textId="77777777" w:rsidTr="00BB3BD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4E645294" w14:textId="152DE212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biloni 2018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3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9C0C7A3" w14:textId="6F0B4102" w:rsidR="00F903BD" w:rsidRPr="00D15BC6" w:rsidRDefault="00F903BD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3B7AA2E" w14:textId="18230849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088B30" w14:textId="061B1D21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AD0A09B" w14:textId="7488DA4B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0AE30EE" w14:textId="734F9260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097E50C8" w14:textId="77777777" w:rsidTr="00BB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3BA1C369" w14:textId="5B5E8072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-franca 2020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3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7D277A0" w14:textId="26FCA658" w:rsidR="00F903BD" w:rsidRPr="00D15BC6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043FEDA" w14:textId="400DC8A9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94E734" w14:textId="00316E7F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A76B964" w14:textId="412B70A6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7B302C6" w14:textId="7766669D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155F891D" w14:textId="77777777" w:rsidTr="00BB3BD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4DEDBCE1" w14:textId="6B3C3E97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os Reis 2021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3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473F4BB" w14:textId="654F8BAB" w:rsidR="00F903BD" w:rsidRPr="00D15BC6" w:rsidRDefault="00F903BD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F808079" w14:textId="4F676FA3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CD9A4A" w14:textId="60228059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DA4FE25" w14:textId="3A8D5E75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DB6B58B" w14:textId="2E7B81D5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2DA0AA53" w14:textId="77777777" w:rsidTr="00BB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0D1BDB81" w14:textId="2B2DA7E9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smaeily 2021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3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0C09FA9" w14:textId="2519CA64" w:rsidR="00F903BD" w:rsidRPr="00D15BC6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8B9C7EB" w14:textId="059AA4C8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37850D" w14:textId="4D212F1F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EF7FA59" w14:textId="5C6D7349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A4BEBC4" w14:textId="53309854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7A78DC8B" w14:textId="77777777" w:rsidTr="00BB3BD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07B3101E" w14:textId="43B547C0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Jyvakorpi 2020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3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5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B7DF9D4" w14:textId="4A93785E" w:rsidR="00F903BD" w:rsidRPr="00D15BC6" w:rsidRDefault="00F903BD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AE63D4B" w14:textId="3A93C14D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CA22B6" w14:textId="2C007ED9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EA2905C" w14:textId="6DECADFB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D88F702" w14:textId="0A50A117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1214C290" w14:textId="77777777" w:rsidTr="00BB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709685F6" w14:textId="1EE82111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atoh 2020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3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6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99E146B" w14:textId="1E34AE1E" w:rsidR="00F903BD" w:rsidRPr="00D15BC6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08235FF" w14:textId="2616A7C5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5E4B68" w14:textId="1F3E6BD8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27FB178" w14:textId="2BDB56B1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7C81685" w14:textId="5240A946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29E63ACB" w14:textId="77777777" w:rsidTr="00BB3BD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4178C469" w14:textId="76F360F9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ntiel-rojas 2020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3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7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113CF87" w14:textId="5CC1202E" w:rsidR="00F903BD" w:rsidRPr="00D15BC6" w:rsidRDefault="00F903BD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00D50A7" w14:textId="78D54152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DBCBA5" w14:textId="1EDA9149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0203C88" w14:textId="18999C58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FBEE866" w14:textId="15AACBEE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3B8747C3" w14:textId="77777777" w:rsidTr="00BB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006A37E5" w14:textId="28630836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tsuka 2021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3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8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5EEFDDF" w14:textId="16E4F54E" w:rsidR="00F903BD" w:rsidRPr="00D15BC6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C8E17E6" w14:textId="002A581E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37A742" w14:textId="4452AC2F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C185B42" w14:textId="580F9FDA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D71A301" w14:textId="545E39B5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23643B07" w14:textId="77777777" w:rsidTr="00BB3BD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  <w:bottom w:val="nil"/>
            </w:tcBorders>
            <w:vAlign w:val="center"/>
          </w:tcPr>
          <w:p w14:paraId="309908D4" w14:textId="54E1D4F0" w:rsidR="00F903BD" w:rsidRPr="006D6A23" w:rsidRDefault="00F903BD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er Borg 2018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[3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9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9F47D30" w14:textId="4D28E39B" w:rsidR="00F903BD" w:rsidRPr="00D15BC6" w:rsidRDefault="00F903BD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37381EA" w14:textId="06F27999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4BC200" w14:textId="68A7F159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25E6B98" w14:textId="6A745DC3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B5267C7" w14:textId="3DD8C333" w:rsidR="00F903BD" w:rsidRPr="00D15BC6" w:rsidRDefault="00BB3BD4" w:rsidP="00BB3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  <w:tr w:rsidR="00BB3BD4" w:rsidRPr="00BB3BD4" w14:paraId="2E954EF0" w14:textId="77777777" w:rsidTr="00BB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nil"/>
            </w:tcBorders>
            <w:vAlign w:val="center"/>
          </w:tcPr>
          <w:p w14:paraId="57393E27" w14:textId="25BD41CA" w:rsidR="00F903BD" w:rsidRPr="006D6A23" w:rsidRDefault="00BB3BD4" w:rsidP="00BB3BD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Verlaan 2017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9A42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0</w:t>
            </w:r>
            <w:r w:rsidR="006C1131" w:rsidRPr="006D6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4A124A5D" w14:textId="62D7A3C8" w:rsidR="00F903BD" w:rsidRPr="00D15BC6" w:rsidRDefault="00F903BD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3ABBB6B7" w14:textId="0259EF92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E5D57A8" w14:textId="15F64F2F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6DF8A551" w14:textId="4A978694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76EAF3BB" w14:textId="3FC54B54" w:rsidR="00F903BD" w:rsidRPr="00D15BC6" w:rsidRDefault="00BB3BD4" w:rsidP="00BB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15BC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</w:t>
            </w:r>
          </w:p>
        </w:tc>
      </w:tr>
    </w:tbl>
    <w:p w14:paraId="1D3F3A1D" w14:textId="77777777" w:rsidR="00324890" w:rsidRDefault="00324890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18131DA8" w14:textId="77777777" w:rsidR="00E83673" w:rsidRPr="00645159" w:rsidRDefault="00E83673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1" w:name="_GoBack"/>
      <w:bookmarkEnd w:id="1"/>
    </w:p>
    <w:sectPr w:rsidR="00E83673" w:rsidRPr="00645159" w:rsidSect="002E4901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306"/>
    <w:rsid w:val="00041306"/>
    <w:rsid w:val="000D248A"/>
    <w:rsid w:val="002B79B3"/>
    <w:rsid w:val="002D5AEF"/>
    <w:rsid w:val="002E4901"/>
    <w:rsid w:val="00324890"/>
    <w:rsid w:val="00390916"/>
    <w:rsid w:val="003F1020"/>
    <w:rsid w:val="0044407B"/>
    <w:rsid w:val="0045095F"/>
    <w:rsid w:val="00480F02"/>
    <w:rsid w:val="004C3D3B"/>
    <w:rsid w:val="00515F64"/>
    <w:rsid w:val="00523E10"/>
    <w:rsid w:val="005B18AF"/>
    <w:rsid w:val="005C3E91"/>
    <w:rsid w:val="00633F27"/>
    <w:rsid w:val="00645159"/>
    <w:rsid w:val="00653E65"/>
    <w:rsid w:val="006C1131"/>
    <w:rsid w:val="006D6A23"/>
    <w:rsid w:val="00914ABF"/>
    <w:rsid w:val="0091635D"/>
    <w:rsid w:val="009A42BE"/>
    <w:rsid w:val="009B11CF"/>
    <w:rsid w:val="00A74E18"/>
    <w:rsid w:val="00A83819"/>
    <w:rsid w:val="00AC1C28"/>
    <w:rsid w:val="00AE2EDE"/>
    <w:rsid w:val="00BB3BD4"/>
    <w:rsid w:val="00C30F83"/>
    <w:rsid w:val="00C95C2E"/>
    <w:rsid w:val="00D048DB"/>
    <w:rsid w:val="00D15BC6"/>
    <w:rsid w:val="00DD23A5"/>
    <w:rsid w:val="00DF55DC"/>
    <w:rsid w:val="00E75C04"/>
    <w:rsid w:val="00E83673"/>
    <w:rsid w:val="00F9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81874"/>
  <w15:chartTrackingRefBased/>
  <w15:docId w15:val="{919C6BD0-67E1-4685-B9A5-53F763636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413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163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A74E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838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gliatabella1">
    <w:name w:val="Griglia tabella1"/>
    <w:basedOn w:val="TableNormal"/>
    <w:next w:val="TableGrid"/>
    <w:uiPriority w:val="59"/>
    <w:rsid w:val="00AE2EDE"/>
    <w:pPr>
      <w:spacing w:after="0" w:line="240" w:lineRule="auto"/>
    </w:pPr>
    <w:rPr>
      <w:rFonts w:ascii="Cambria" w:eastAsia="SimSun" w:hAnsi="Cambria" w:cs="Cordia New"/>
      <w:sz w:val="24"/>
      <w:szCs w:val="24"/>
      <w:lang w:val="en-AU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aul Alexander D.</cp:lastModifiedBy>
  <cp:revision>37</cp:revision>
  <dcterms:created xsi:type="dcterms:W3CDTF">2020-04-01T11:44:00Z</dcterms:created>
  <dcterms:modified xsi:type="dcterms:W3CDTF">2023-06-09T04:09:00Z</dcterms:modified>
</cp:coreProperties>
</file>